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4" w:type="dxa"/>
        <w:tblLook w:val="04A0" w:firstRow="1" w:lastRow="0" w:firstColumn="1" w:lastColumn="0" w:noHBand="0" w:noVBand="1"/>
      </w:tblPr>
      <w:tblGrid>
        <w:gridCol w:w="643"/>
        <w:gridCol w:w="1535"/>
        <w:gridCol w:w="5585"/>
        <w:gridCol w:w="791"/>
        <w:gridCol w:w="910"/>
      </w:tblGrid>
      <w:tr w:rsidR="00542911" w:rsidRPr="00E04EF2" w:rsidTr="00F034DD">
        <w:trPr>
          <w:trHeight w:val="345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DM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PCR target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Sequence (5'-3'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Ta (°C)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</w:t>
            </w:r>
            <w:r w:rsidRPr="00E04EF2">
              <w:rPr>
                <w:sz w:val="16"/>
                <w:vertAlign w:val="superscript"/>
              </w:rPr>
              <w:t>nd</w:t>
            </w:r>
            <w:r w:rsidRPr="00E04EF2">
              <w:rPr>
                <w:sz w:val="16"/>
              </w:rPr>
              <w:t xml:space="preserve"> PCR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15:68,605,231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AGTTTAGTTAGGGTTGGTTGG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68,605,519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AAAAAACACAATAACATAATCACT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F: </w:t>
            </w:r>
            <w:proofErr w:type="spellStart"/>
            <w:r w:rsidRPr="00E04EF2">
              <w:rPr>
                <w:sz w:val="16"/>
              </w:rPr>
              <w:t>cttgcttcctggcacgagAGYTTAGTTAGGGYTGGYTGG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R: </w:t>
            </w:r>
            <w:proofErr w:type="spellStart"/>
            <w:r w:rsidRPr="00E04EF2">
              <w:rPr>
                <w:sz w:val="16"/>
              </w:rPr>
              <w:t>caggaaacagctatgacAAAAAARCACAATARCATAATCACT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8:141,598,888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GGTTTTTTGTATTTAAGGTTATATTTAT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41,599,264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TAACACAAAATCTACTCCACATC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F: </w:t>
            </w:r>
            <w:proofErr w:type="spellStart"/>
            <w:r w:rsidRPr="00E04EF2">
              <w:rPr>
                <w:sz w:val="16"/>
              </w:rPr>
              <w:t>cttgcttcctggcacgagGGYTTTTTGYATTTAAGGYTATATTTATT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R: </w:t>
            </w:r>
            <w:proofErr w:type="spellStart"/>
            <w:r w:rsidRPr="00E04EF2">
              <w:rPr>
                <w:sz w:val="16"/>
              </w:rPr>
              <w:t>caggaaacagctatgacATARCACAAAATCTRCTCCACATC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2:230,272,098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GGATTTTTTGGTTTTTATGGTTT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30,272,349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CTTTTAACTTTCTATTCCCCAAACT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10:63,808,803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ATAAAGTTTTTTAAATAAAATAAATAGT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4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63,809,196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AAACTACAACATATAACTACTCC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10:80,732,398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TTTGTTTTGGTTATATTAGTTTT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80,732,747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CTCCCCTTTAATAAAACCCC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F: </w:t>
            </w:r>
            <w:proofErr w:type="spellStart"/>
            <w:r w:rsidRPr="00E04EF2">
              <w:rPr>
                <w:sz w:val="16"/>
              </w:rPr>
              <w:t>cttgcttcctggcacgagTTTGYTTTGGTTATATTAGYTTTT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R: </w:t>
            </w:r>
            <w:proofErr w:type="spellStart"/>
            <w:r w:rsidRPr="00E04EF2">
              <w:rPr>
                <w:sz w:val="16"/>
              </w:rPr>
              <w:t>caggaaacagctatgacCTCCCCTTTAATAAARCCCC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7:73,512,680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ATTGATTAAGTTGGATTAGAGGATA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73,512,882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TTTCACTCTTCCTATAAAACTAAAA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F: </w:t>
            </w:r>
            <w:proofErr w:type="spellStart"/>
            <w:r w:rsidRPr="00E04EF2">
              <w:rPr>
                <w:sz w:val="16"/>
              </w:rPr>
              <w:t>cttgcttcctggcacgagATTGATTAAGYTGGATTAGAGGAT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R: </w:t>
            </w:r>
            <w:proofErr w:type="spellStart"/>
            <w:r w:rsidRPr="00E04EF2">
              <w:rPr>
                <w:sz w:val="16"/>
              </w:rPr>
              <w:t>caggaaacagctatgacTTTCACTCTTCCTATAAAACTAAAA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2:9,556,024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GGTATATGTGGTATATGGGAGG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9,556,369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AAAAACAAATAATAAATAAAACCTTAAA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19:13,962,352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TTATTATAGGAAGTTGGGTGTTT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3,962,525</w:t>
            </w: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CAAATTTCCTTCTCAACCTAAC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F: </w:t>
            </w:r>
            <w:proofErr w:type="spellStart"/>
            <w:r w:rsidRPr="00E04EF2">
              <w:rPr>
                <w:sz w:val="16"/>
              </w:rPr>
              <w:t>cttgcttcctggcacgagTTATTATAGGAAGYTGGGTGTTTT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proofErr w:type="spellStart"/>
            <w:r w:rsidRPr="00E04EF2">
              <w:rPr>
                <w:sz w:val="16"/>
              </w:rPr>
              <w:t>NOMe</w:t>
            </w:r>
            <w:proofErr w:type="spellEnd"/>
            <w:r w:rsidRPr="00E04EF2">
              <w:rPr>
                <w:sz w:val="16"/>
              </w:rPr>
              <w:t xml:space="preserve">-R: </w:t>
            </w:r>
            <w:proofErr w:type="spellStart"/>
            <w:r w:rsidRPr="00E04EF2">
              <w:rPr>
                <w:sz w:val="16"/>
              </w:rPr>
              <w:t>caggaaacagctatgacCAAATTTCCTTCTCARCCTAACT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3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20:1,307,982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GAGTTGAAGTGATGGAATTTTTAT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6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1,308,263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TCTAAACCCTACCCTACCTAAACCT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67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chr17:75,319,147-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F: </w:t>
            </w:r>
            <w:proofErr w:type="spellStart"/>
            <w:r w:rsidRPr="00E04EF2">
              <w:rPr>
                <w:sz w:val="16"/>
              </w:rPr>
              <w:t>cttgcttcctggcacgagTGGTTTGTTAGTTTTAGGGAAGGT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5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2-step</w:t>
            </w:r>
          </w:p>
        </w:tc>
      </w:tr>
      <w:tr w:rsidR="00542911" w:rsidRPr="00E04EF2" w:rsidTr="00F034DD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>75,319,436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  <w:r w:rsidRPr="00E04EF2">
              <w:rPr>
                <w:sz w:val="16"/>
              </w:rPr>
              <w:t xml:space="preserve">BS-R: </w:t>
            </w:r>
            <w:proofErr w:type="spellStart"/>
            <w:r w:rsidRPr="00E04EF2">
              <w:rPr>
                <w:sz w:val="16"/>
              </w:rPr>
              <w:t>caggaaacagctatgacACTTAATTTATAAAAACCACAAAA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911" w:rsidRPr="00E04EF2" w:rsidRDefault="00542911" w:rsidP="00F034DD">
            <w:pPr>
              <w:spacing w:line="276" w:lineRule="auto"/>
              <w:rPr>
                <w:sz w:val="16"/>
              </w:rPr>
            </w:pPr>
          </w:p>
        </w:tc>
      </w:tr>
    </w:tbl>
    <w:p w:rsidR="00420843" w:rsidRDefault="00420843"/>
    <w:p w:rsidR="00542911" w:rsidRDefault="00525403">
      <w:r>
        <w:t>Table S6</w:t>
      </w:r>
      <w:r w:rsidR="00542911">
        <w:t xml:space="preserve">: Primer sequences and PCR conditions for targeted </w:t>
      </w:r>
      <w:r w:rsidR="00D823C7">
        <w:t xml:space="preserve">bisulfite sequencing and </w:t>
      </w:r>
      <w:bookmarkStart w:id="0" w:name="_GoBack"/>
      <w:bookmarkEnd w:id="0"/>
      <w:proofErr w:type="spellStart"/>
      <w:r w:rsidR="00542911">
        <w:t>NOMe-Seq</w:t>
      </w:r>
      <w:proofErr w:type="spellEnd"/>
      <w:r w:rsidR="00542911">
        <w:t xml:space="preserve"> analysis</w:t>
      </w:r>
    </w:p>
    <w:p w:rsidR="00542911" w:rsidRPr="00B47BF2" w:rsidRDefault="00542911" w:rsidP="00542911">
      <w:r w:rsidRPr="00B47BF2">
        <w:t xml:space="preserve">BS, bisulfite sequencing; </w:t>
      </w:r>
      <w:proofErr w:type="spellStart"/>
      <w:r w:rsidRPr="00B47BF2">
        <w:t>NOMe</w:t>
      </w:r>
      <w:proofErr w:type="spellEnd"/>
      <w:r w:rsidRPr="00B47BF2">
        <w:t xml:space="preserve">, nucleosome occupancy and </w:t>
      </w:r>
      <w:proofErr w:type="spellStart"/>
      <w:r w:rsidRPr="00B47BF2">
        <w:t>methylome</w:t>
      </w:r>
      <w:proofErr w:type="spellEnd"/>
      <w:r w:rsidRPr="00B47BF2">
        <w:t xml:space="preserve"> sequencing. F, forward primer; R, reverse primer. Y, C or T; R, A or G. Lower case sequences correspond to tag sequences.</w:t>
      </w:r>
    </w:p>
    <w:p w:rsidR="00542911" w:rsidRPr="00B47BF2" w:rsidRDefault="00542911" w:rsidP="00542911">
      <w:r w:rsidRPr="00B47BF2">
        <w:t>Ta (°C): annealing temperature for the first PCR; 1st PCR conditions: 95°C 15 min, 40× (95°C 30 s, Ta °C 1 min, 72°C 1min), 72°C 10 min</w:t>
      </w:r>
    </w:p>
    <w:p w:rsidR="00542911" w:rsidRDefault="00542911">
      <w:r w:rsidRPr="00B47BF2">
        <w:t>2nd PCR conditions:  2-step (95°C 15 min, 35× [95°C 30 s, 72°C 1min], 72°C 10 min; 3-step (95°C 15 min, 35× [95°C 30 s, 58°C 30 s, 72°C 1min], 72°C 10 min</w:t>
      </w:r>
    </w:p>
    <w:sectPr w:rsidR="00542911" w:rsidSect="00D823C7">
      <w:pgSz w:w="11906" w:h="16838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92B"/>
    <w:rsid w:val="00420843"/>
    <w:rsid w:val="00525403"/>
    <w:rsid w:val="00542911"/>
    <w:rsid w:val="008E592B"/>
    <w:rsid w:val="00D22715"/>
    <w:rsid w:val="00D8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4A9D9C-F9B7-4B55-A3E3-0B72C5EB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11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Regensburg</Company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sa Fernandes Leitao</cp:lastModifiedBy>
  <cp:revision>2</cp:revision>
  <dcterms:created xsi:type="dcterms:W3CDTF">2016-07-12T07:51:00Z</dcterms:created>
  <dcterms:modified xsi:type="dcterms:W3CDTF">2016-07-12T07:51:00Z</dcterms:modified>
</cp:coreProperties>
</file>